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F6495" w14:textId="77C0BCEB" w:rsidR="00143CC3" w:rsidRPr="00C1664D" w:rsidRDefault="00143CC3" w:rsidP="00C438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664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C1664D">
        <w:rPr>
          <w:rFonts w:ascii="Times New Roman" w:hAnsi="Times New Roman" w:cs="Times New Roman"/>
          <w:b/>
          <w:bCs/>
          <w:sz w:val="24"/>
          <w:szCs w:val="24"/>
        </w:rPr>
        <w:t>able S1</w:t>
      </w:r>
      <w:r w:rsidR="008210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166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664D" w:rsidRPr="00C1664D">
        <w:rPr>
          <w:rFonts w:ascii="Times New Roman" w:hAnsi="Times New Roman" w:cs="Times New Roman"/>
          <w:b/>
          <w:bCs/>
          <w:sz w:val="24"/>
          <w:szCs w:val="24"/>
        </w:rPr>
        <w:t>Patients’ information</w:t>
      </w:r>
      <w:r w:rsidR="0053275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726" w:type="dxa"/>
        <w:tblLook w:val="04A0" w:firstRow="1" w:lastRow="0" w:firstColumn="1" w:lastColumn="0" w:noHBand="0" w:noVBand="1"/>
      </w:tblPr>
      <w:tblGrid>
        <w:gridCol w:w="576"/>
        <w:gridCol w:w="936"/>
        <w:gridCol w:w="923"/>
        <w:gridCol w:w="616"/>
        <w:gridCol w:w="603"/>
        <w:gridCol w:w="510"/>
        <w:gridCol w:w="670"/>
        <w:gridCol w:w="976"/>
        <w:gridCol w:w="803"/>
        <w:gridCol w:w="1030"/>
        <w:gridCol w:w="1083"/>
      </w:tblGrid>
      <w:tr w:rsidR="00C1664D" w:rsidRPr="00364EDB" w14:paraId="2D4ADECE" w14:textId="77777777" w:rsidTr="004A3105">
        <w:trPr>
          <w:trHeight w:val="312"/>
        </w:trPr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6BE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FC0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ssue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1EC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FB9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017D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653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3EE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263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075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612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 month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EDE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us</w:t>
            </w:r>
          </w:p>
        </w:tc>
      </w:tr>
      <w:tr w:rsidR="00C1664D" w:rsidRPr="00364EDB" w14:paraId="7CAF0E41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474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0CD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8DD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7DC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99A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863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72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6BF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794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B2E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D39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CDA67AF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D6B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E5B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0A7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B25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C32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699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537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E50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6E9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9FA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572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489C4456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695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BE8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D4D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91B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015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EC1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E6E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F14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3EA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5A8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95B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21042193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6CB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DBE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14B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BA1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04D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331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5BB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4B3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EDE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3D0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AAF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2669BD16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B55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48C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F94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F41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59D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897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747F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BA7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BBC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8D6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76E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280F4467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B2C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836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800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81E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39B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DCE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651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DF0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86B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96B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C73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399DDD86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D87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3E2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077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CA3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F74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E05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8F1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555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0C8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84E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035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1673EE10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2B1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907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AB7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9378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7E0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A4B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CA7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0EF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34D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A91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DB4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25BE126A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A94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4EA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381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6E5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46E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5F2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C3A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431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D0D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D1D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860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4099C4ED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2BC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23E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A69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EB5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E45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A99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C02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7DE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DA1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609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82D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317C72CD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7DA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78E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39F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AE5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06A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7C8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DEE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07C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330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F24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74E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4C0FC7A2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FFF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346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FC5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031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B51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197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73A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A93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EED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420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396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0C3BF19F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79E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5E6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5F1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249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494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4C1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F9E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F95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647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842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5C6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74AB9B09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285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972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549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FED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AA2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28D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6A5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369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08E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D7C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57F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7BD10068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8F3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475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838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2D5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EF4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1E6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856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4DD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ABA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5C1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A9F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4777F80F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7EE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5E2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D54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F4F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57F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377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813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F2E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EB1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141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B9C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68F1C6EE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3F7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FD1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0F4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385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52E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33B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3F8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092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B31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8E9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368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9935569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910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509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BB8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123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880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39A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54E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E39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56B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DD0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504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4E2B735D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4C6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BCA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12D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7B6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DCB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235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5F5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DF2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9EA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1FD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7DA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364295E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838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126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D7B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1B1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F1A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ECB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A43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77E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703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B8F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6CC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5D63DF18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BB4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CBF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B00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96F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6CA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4A5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EFF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088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4AE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952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8C8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3526CEF6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785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1BD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BB1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D6E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F21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79E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78E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F14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91F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10F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869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658E95D0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875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C60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490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F5E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2B1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A26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665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246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661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AF6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4EC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6CC910F0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452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9A1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55E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E6B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071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650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AFE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0BC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0AA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DE0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02C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32DF3ECA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AB1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89F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73A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1DA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0BF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599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00D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5C9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41C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48F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AF4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333D7975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98D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02B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1BA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4C4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515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A75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612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916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B2E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0E0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296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49C06DDA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43B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7E8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B99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9B3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9AD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F7F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675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85C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C3E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B5D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621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05EAE419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23B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173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719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B60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1F8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867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143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61E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54A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742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65D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23B262A9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3C8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7EF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18C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593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B6F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460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676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FE5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D3A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802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A49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22E3D3D4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BD4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CBA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438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54C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369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B4F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689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328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4E0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01B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B8A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0D4D7A08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2F9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11A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B39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A11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C52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C1BD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190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4EB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207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3D3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15F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9615AA7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46B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E09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2D0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9C1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DE1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5B2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3EA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9C6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D7B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6FD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D94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3C93B388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74A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4A6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EE7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F77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641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CA5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0D3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7191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036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AEC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E82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2BF6A633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303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7BB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63B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3DF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FD3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90E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CB2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431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40D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76B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E31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4888C665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B8E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A57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DD1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D34C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1D5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A63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857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2A7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B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7B0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031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9EB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05D9BFB2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EA7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553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AFC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C00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EA85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B20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AF5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B5A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B1E2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CC9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3B9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3F1C75E6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B1F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CB5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9F2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6CD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739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33C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736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9BF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4E5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146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E23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35C87BFF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DB4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4EF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882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87B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D32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E23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606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4CD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D72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C15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E55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6FDAA929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B86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492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13F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D5E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A29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3FB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4CA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09A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BF2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2E8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F34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43EB5704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821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209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62D3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F06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17A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332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842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F1A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A9C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240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B766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05E3A0C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145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FA7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A5E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7BA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0B8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43C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8A3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B7D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FC7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312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5E3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0A79C3A1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5935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0DD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51B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88D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4BC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5A4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293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B06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FFF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93A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31B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53FA8575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B22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8AF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D97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5DA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DA8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571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27E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CB1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B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5EA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7EC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0B5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7D85FB45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C19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301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EC3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02D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F9C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057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7CF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036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0B1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6EC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F16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80BB859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73C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D6A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BF0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60D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E3E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60F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CEE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83E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1FC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A2E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A6C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6FCAE206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ED9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DF9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9C3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8C7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06A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0DF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1DB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A15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5DD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E56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FBC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6A4419F8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ED2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C2A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A5A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1D2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774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CB8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500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3A6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C3C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8A2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8EC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037FF875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295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DE2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B299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0CA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10B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AAB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532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A24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D80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6FC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894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77DCA11E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528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F85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F00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03A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DF9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112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E8D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B09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0ED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052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C2D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F23CEE" w:rsidRPr="00364EDB" w14:paraId="1B87A104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E9E4" w14:textId="77777777" w:rsidR="00F23CEE" w:rsidRPr="00364EDB" w:rsidRDefault="00F23CEE" w:rsidP="00F23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C28C" w14:textId="6EE92BCC" w:rsidR="00F23CEE" w:rsidRPr="00364EDB" w:rsidRDefault="00F23CEE" w:rsidP="00F23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2BDC" w14:textId="40FD354A" w:rsidR="00F23CEE" w:rsidRPr="00364EDB" w:rsidRDefault="00F23CEE" w:rsidP="00F23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56D6" w14:textId="01AF974B" w:rsidR="00F23CEE" w:rsidRPr="00364EDB" w:rsidRDefault="00F23CEE" w:rsidP="00F23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2742" w14:textId="1D4C5B79" w:rsidR="00F23CEE" w:rsidRPr="00364EDB" w:rsidRDefault="00F23CEE" w:rsidP="00F23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EED0" w14:textId="4F339AEF" w:rsidR="00F23CEE" w:rsidRPr="00364EDB" w:rsidRDefault="00F23CEE" w:rsidP="00F23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6140" w14:textId="64120E3F" w:rsidR="00F23CEE" w:rsidRPr="00364EDB" w:rsidRDefault="00F23CEE" w:rsidP="00F23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BD39" w14:textId="1BD45952" w:rsidR="00F23CEE" w:rsidRPr="00364EDB" w:rsidRDefault="00F23CEE" w:rsidP="00F23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1FE8" w14:textId="2FD164BF" w:rsidR="00F23CEE" w:rsidRPr="00364EDB" w:rsidRDefault="00F23CEE" w:rsidP="00F23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C5DA" w14:textId="5D5572E4" w:rsidR="00F23CEE" w:rsidRPr="00364EDB" w:rsidRDefault="00F23CEE" w:rsidP="00F23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E302" w14:textId="62527970" w:rsidR="00F23CEE" w:rsidRPr="00364EDB" w:rsidRDefault="00F23CEE" w:rsidP="00F23C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5049300A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DAD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23E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4A0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EB1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0D8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7EF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972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78F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202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472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1B4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47EFB20F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CC2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73F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F5F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FA5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A2A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288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5AD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33E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252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0E0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F99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0A6F3DD2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C1D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220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A80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E85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47D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F51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97F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E1A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7DB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1D2F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CAC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36F98FF3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53D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366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D81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40F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464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3B9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8D8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826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AE1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82A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EF2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79B56DAA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1C9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B95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8C2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D76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8F9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7EE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2A7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4E8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B61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2FE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9C8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6FD2E18B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058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B03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039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B61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3A1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8AF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AEC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A13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FA3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F8C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61B5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4A07AEDA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79B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7B2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9C4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151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60F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810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C43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F6D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B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DB9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0EB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80C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4A975F4B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BE4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B46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D53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637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CCE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F55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E2C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57D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B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966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588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7FC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22AFBBEE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A44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FE1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074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099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5ED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4EA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096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78C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67C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BA5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A52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65A946EA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645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3C8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333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FB8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29C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FA0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BBE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4D1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B84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9A4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031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641A475F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718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03F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9A4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928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EF4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8E1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F84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A9E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107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36E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83C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7D40C3A2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F38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8BF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71F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13A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EDD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2FB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4F4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67E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2F4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93E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292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4FF5C3CE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1D3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322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EF1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4FA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392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0FD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7FC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D89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72D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CB3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D5A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39B7FD03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A90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45C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E3B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168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90C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1A4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282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4A1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0E9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FC6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2E4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7FD5DA0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1DC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3DC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E23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546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617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C8B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370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FA1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D39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5CB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956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4950B7A9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93A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117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DB8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2B0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578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A17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5B9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145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141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4D5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9933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72684FDA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A7C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983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74A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838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BF9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F2D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891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D0F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51E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755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587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49F44976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45C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8B6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A2A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84A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41F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F3F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B33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AA8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F8A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D37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AB0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6C3F4754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222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F72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384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127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6A6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5DE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D78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59C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C09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9C9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613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F8C4677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653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BB9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4EF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71A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086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E577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80B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E7E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894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21C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516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7309852D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149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3BD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EC5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760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37C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6E3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F75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83A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F52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0F0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069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4B1543E1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03A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5A7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16F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E14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B7E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2C3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64D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3EF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500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253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948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37E78F58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EF1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5C3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699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A82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ECA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B2E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4C2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B1D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01E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424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6B1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6E678046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2FBE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E46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E7B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213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E44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E1C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E6C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700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78D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B87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FB6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5222F122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DFF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B4D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5E3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195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B80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146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72C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3C4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2C4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F65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365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F8B74DE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7D2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AFF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6C4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8A1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25B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A2E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FFD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7E8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DDB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F6C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95C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627F948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3B5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735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BE6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6CC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F5B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7A9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C7C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08F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C63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228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2F8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AEADB44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EB3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6F5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B4E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84B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496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AD3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0AD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132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983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3AE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010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2C95108F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722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3F3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278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08A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121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B5E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259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5D4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733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B37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549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670AC27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0BA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C70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5A3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C1B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B6D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FC2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E1F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096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BF3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7D4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77B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FD64A87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086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D55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815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6BD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591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D1E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38C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E41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156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DC5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C97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0E264BA7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E48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CD7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E72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BC3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017B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C45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B5D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F0B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8C3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0D8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AAB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1A6BBE99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092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F66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008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0CB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A1E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B63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0DE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95F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B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C56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E17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015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A784828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A73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7BD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9E7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D74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69A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27B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090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DC7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487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67F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BF0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344FDC2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E24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822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B26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83F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A31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C04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573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9B9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DC0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C3A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AAD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45C3C28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B47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4EB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AA5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756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9F9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5B2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548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F6A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AE2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D24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CBE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5A7C7610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78E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6D3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D5E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F3D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C73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4F3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EBF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32C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CA96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BB5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3B3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43C7062D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3B0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2EA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454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FD71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517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205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288D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74D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936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D55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5F8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1A3E49AA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CC7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663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576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EBA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F6D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ED5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2A0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247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69E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B51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C61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0170AA75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AD4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C20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F7D3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E96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6F5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C6B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A5E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BB7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1D6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AE7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B73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E7ABFD3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F15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8DB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69E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237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C18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2E3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A31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4CA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6B1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BD1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4CD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3D6BABF0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C99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415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0CE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149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216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3A0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72A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A01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951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4B7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3CF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6035CDFE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ED7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529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1D1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BCD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7B0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2C6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777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B01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AA6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578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CAE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29A8EA54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6D7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CF5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DC8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0F2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FD4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13F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DB6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792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71C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2B7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739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601607C1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722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3F1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47A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9EC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C1E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DE8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E2A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9D1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C65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AD8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F20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34EDE729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51B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310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8635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926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FB9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B3F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B19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DEB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B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67B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227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E52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5D76E7F8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D46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67D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FAA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627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7010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EBB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AF9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DAB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8F4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71F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864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733C930F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0C4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E5CC" w14:textId="4BB04987" w:rsidR="00C1664D" w:rsidRPr="00364EDB" w:rsidRDefault="00F23CEE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BEAB" w14:textId="67D597A7" w:rsidR="00C1664D" w:rsidRPr="00364EDB" w:rsidRDefault="00F23CEE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6DD3" w14:textId="1C233AF8" w:rsidR="00C1664D" w:rsidRPr="00364EDB" w:rsidRDefault="00F23CEE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315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897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1A5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293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D464" w14:textId="43E45610" w:rsidR="00C1664D" w:rsidRPr="00364EDB" w:rsidRDefault="00F23CEE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C1E4" w14:textId="0D5F96DA" w:rsidR="00C1664D" w:rsidRPr="00364EDB" w:rsidRDefault="00F23CEE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1F33" w14:textId="0277658C" w:rsidR="00C1664D" w:rsidRPr="00364EDB" w:rsidRDefault="00F23CEE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eased</w:t>
            </w:r>
          </w:p>
        </w:tc>
      </w:tr>
      <w:tr w:rsidR="00C1664D" w:rsidRPr="00364EDB" w14:paraId="0C500037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94B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254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D53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F44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E6B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BB2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710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346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B1E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A38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F7A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AB5DF46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EE1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8CF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E5B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21A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108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F7B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BD3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B41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860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0EB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521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5C52FEFC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4CA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B24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15F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E20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A6D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A1E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4CD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F00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62C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C19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5CC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20A168FD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F39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02B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852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701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532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FF9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50C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6F2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611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8A5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ECA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7FE5034A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77F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389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D3A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009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60D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F6D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33F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164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2DD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0DC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DE8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6B09ED02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2AF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192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7A9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936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C35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A4A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24E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007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B39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8F8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FD5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5396ADAC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44B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C66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0D4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3F4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016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A2F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AF6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01E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C6D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403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E38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64393C16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947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C80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D27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DBA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4C0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D6F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094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446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0C7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FE6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92F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23ED3012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30BD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BD2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362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2A1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D61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AFF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0D9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53A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B45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277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494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6A08B1FF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EA3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463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387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206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C99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977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D85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58F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1A8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9CB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91E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426EBD54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645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571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119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31A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1B3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1226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373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0D3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63C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BC5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AF5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2246A4E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0AB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02F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FBA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BAD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920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4B7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141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7EB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DDF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4DA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FD4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523F0155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003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00B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26B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800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BF6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75A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AFE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FC7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A4F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9C7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AF9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763E4302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ECA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77A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DE9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4B2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3B3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252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C6B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74B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EA2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80E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1A9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286A9AA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A55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50D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946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26E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826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264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333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67C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151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A88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A59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06A76E98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A97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F16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E41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15A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A21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6B8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BFF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167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A17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F75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0CD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2F4CBEE1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675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DE8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BE4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55B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C4E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56A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961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BE6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0400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E2E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89E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3C581811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896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92E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A6B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9B2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99C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93D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F83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720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B0E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A48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AC5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EADD1B9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2B6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D9F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1C7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05F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030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76F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924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C8F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B2C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55B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A29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4D98BD1B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646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6DC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50A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810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3D5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DFA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506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521C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30A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1F0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324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6531411D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984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174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772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FED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7EB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F3D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81C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811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F6C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ABD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6EB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5A50E06B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DF2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EC4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862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634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BEE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962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A93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571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AE2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972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D1F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6D6EA39B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48D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C72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36C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69D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DB6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37B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48E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0B6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A3E3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AF0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753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0120BCB4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6F6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03F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AEA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6F5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719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A52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368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10B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F1A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BEE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533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FA93468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F6B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D21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E5D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3E4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B18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BD5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88C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E96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B7D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8FC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069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66CCF9C2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4F0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745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5C6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F95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3B0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31E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995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4E62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C1C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D87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0E6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76F1C5AD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6DF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FC3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A9F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5C7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863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B42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334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500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043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ED9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DA1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63D0C313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65E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F41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CD2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627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DDB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E28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78B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C66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A49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4DB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2DA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0444222F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947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2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1D3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1F6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294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829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618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31E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B3F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120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9E6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DBA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7D03A543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255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34C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A7E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710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F0E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EC8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586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4CD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C8D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BA1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E43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7C06B33A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08E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7E3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2C6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EB4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A81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458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26F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850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542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70B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9D3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08C418BD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AD4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9A1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1BE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772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3E9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8A9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907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795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B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2E0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C52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0D0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399730CE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CCA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BD4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EC2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119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D40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230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7B6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3EC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B3F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6DC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73B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BE2F223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311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380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899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056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2C0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8F1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512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13C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5B0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780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A0B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4213463F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F83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251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4F7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2FC6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6DB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897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F2A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678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9FD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81C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692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0F63108D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B34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B2B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B6F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284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0F48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CD3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3E8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AE3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1A5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55B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217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4329DBC2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B2C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A06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C7D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313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F33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052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AAC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EAA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B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22F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318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FE4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6205F2FE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85E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F1D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7F0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18C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31D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74C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B8E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883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3BF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222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31D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310DC090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F2D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C4A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E40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C49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01B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7EF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0B1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50E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050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F0D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92F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4E29DBC1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272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0BD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1CB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577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B9F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BEE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934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480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3AD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2A9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7AF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7F449BDD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5C8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394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2B6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28D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CE2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307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63A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AAA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BB8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3BB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466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343DCCF0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5D1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A26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36F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6AA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BEF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E13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E7A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CD8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825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169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B5C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46D3404E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D78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7FC5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1BC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6A8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2F8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865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719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EB0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1DD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FCA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5EF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02AED192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DAB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357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ED0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937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24B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C2C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D92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9CD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C9D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CA0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1E8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1D1279E7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82F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142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A46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F35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AEA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34D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768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4B8A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1E6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750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F03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6528ED2A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64A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AE1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7F0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157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4B3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E2B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368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039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B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E84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5C2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5F9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2ADA8FC7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4A0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223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883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AA3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3DA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AC7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989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A62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B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642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2B7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8BB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1E9F9A7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8F0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A8D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AA1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8BD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C6D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E26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71C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2D7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101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FE6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6F4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62BC02EC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27E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9CA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C28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ABA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141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6C5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E3E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F0E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904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D7A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D066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5C699CED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FF9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EDE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19D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616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FEB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6D9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6C7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AC1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961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EE5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ED4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69BFCE42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0BA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2AE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0DC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21F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553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4AE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AE2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E78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011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50B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ED9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40ACCAD2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9A1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FFB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A7E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777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924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9DC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D74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700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7CB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31B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7DB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588D4E5C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9F2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4BE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866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CF7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155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C5C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443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00A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8DC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3BA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25A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0E1BCFA8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FF5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268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3AA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D27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A80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EB3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3CB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B26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4B0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1C4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FBD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4A2A9DE1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192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CA3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DDB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AC5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A28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165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DB8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8E4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0C0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F2C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C4B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0F070778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AA0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16C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648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6A4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5BB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567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D44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4E3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547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289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9D5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04A3F9C0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2E4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4A8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7E2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3E1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E07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E78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3B9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25A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75B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418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B3A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60484C6C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DE9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33C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F74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B85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4DE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794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8BA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713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EB2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27A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645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0D7ACC1E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BDE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10C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199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001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2F5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3DA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0A3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2A8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BC7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985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1DA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5A92C1FD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47B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B60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25F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E16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0B3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C13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E1E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1D2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2AC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833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9EA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5FBD0E79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E5D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6EA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E43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ED3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206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364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55B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A34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6A5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22E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0AE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402BF76F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12C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EF1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82B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E71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43E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F4D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1E8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A20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814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346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A66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68B1BB00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447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C0E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7F6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E39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DD8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CE4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36C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915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912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CFB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DEE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57AB573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D79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F84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752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D7B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82E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449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33A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120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118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3B3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9E6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0329BCDE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B7D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D23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B3D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195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531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229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481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3B3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D62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556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363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67169A7E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4A4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06B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AC1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990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2F6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736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59B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86E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678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239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983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553FD434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B5E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435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B00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0E2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98D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5FDF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DDB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D8C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0FC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DAF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88F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592B2FAA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A76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21E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A4A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FB9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27B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C9C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EFB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912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81A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5F6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BE6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24AB05EA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855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583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A72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37B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8DE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744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1C8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C18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4BA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2A3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775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1D8AC143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B14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F7B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ECA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424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5AD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5F1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DAA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660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E6B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430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7A3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71C2AE65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F80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632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F95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F8D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041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5C0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02D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BAB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B25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350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38B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7BD353EB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5F9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7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EF5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39F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C21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F01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3BB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914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3AA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7ED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24A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AC2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06D207E6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52F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731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385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3CE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AD6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44C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3407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DC4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E45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A9B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C9FFA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0594479C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C05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D0B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761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45B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3C2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6B7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E45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CB8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BF6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9A1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D73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2E3C1D64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D63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8CD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B30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8A6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1B4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7EA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245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9BA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869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AFD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9D0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4DEC02FB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44D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EAB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4D4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B4B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318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2E0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E96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026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42C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38E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349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11C18B1F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42B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E65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16E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905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1D7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0DE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850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FC90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01C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AEA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F15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</w:t>
            </w:r>
          </w:p>
        </w:tc>
      </w:tr>
      <w:tr w:rsidR="00C1664D" w:rsidRPr="00364EDB" w14:paraId="0273DD41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E90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417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060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792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D14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BA3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774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8C6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FCD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1294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8F2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07C488CD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A82F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D4F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DF1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6DE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67B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D7E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C5D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55F3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51AA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53A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EEBC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C1664D" w:rsidRPr="00364EDB" w14:paraId="22701528" w14:textId="77777777" w:rsidTr="00F23CEE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E689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8C2E1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F28E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E9A2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C09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71C5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5148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124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B61D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303B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1C06" w14:textId="77777777" w:rsidR="00C1664D" w:rsidRPr="00364EDB" w:rsidRDefault="00C1664D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</w:tr>
      <w:tr w:rsidR="00F23CEE" w:rsidRPr="00364EDB" w14:paraId="7E324F96" w14:textId="77777777" w:rsidTr="004A3105">
        <w:trPr>
          <w:trHeight w:val="31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6E79C" w14:textId="77777777" w:rsidR="00F23CEE" w:rsidRPr="00364EDB" w:rsidRDefault="00F23CEE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039D2" w14:textId="77777777" w:rsidR="00F23CEE" w:rsidRPr="00364EDB" w:rsidRDefault="00F23CEE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6E136" w14:textId="77777777" w:rsidR="00F23CEE" w:rsidRPr="00364EDB" w:rsidRDefault="00F23CEE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AD019" w14:textId="77777777" w:rsidR="00F23CEE" w:rsidRPr="00364EDB" w:rsidRDefault="00F23CEE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E361C" w14:textId="77777777" w:rsidR="00F23CEE" w:rsidRPr="00364EDB" w:rsidRDefault="00F23CEE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EA0B8" w14:textId="77777777" w:rsidR="00F23CEE" w:rsidRPr="00364EDB" w:rsidRDefault="00F23CEE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896CB" w14:textId="77777777" w:rsidR="00F23CEE" w:rsidRPr="00364EDB" w:rsidRDefault="00F23CEE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DF5C9" w14:textId="77777777" w:rsidR="00F23CEE" w:rsidRPr="00364EDB" w:rsidRDefault="00F23CEE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B0C97" w14:textId="77777777" w:rsidR="00F23CEE" w:rsidRPr="00364EDB" w:rsidRDefault="00F23CEE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EDE43" w14:textId="77777777" w:rsidR="00F23CEE" w:rsidRPr="00364EDB" w:rsidRDefault="00F23CEE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18F46" w14:textId="77777777" w:rsidR="00F23CEE" w:rsidRPr="00364EDB" w:rsidRDefault="00F23CEE" w:rsidP="004A3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EBD0595" w14:textId="77777777" w:rsidR="00935D1B" w:rsidRPr="00A14364" w:rsidRDefault="00935D1B"/>
    <w:sectPr w:rsidR="00935D1B" w:rsidRPr="00A143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04634" w14:textId="77777777" w:rsidR="00D95501" w:rsidRDefault="00D95501" w:rsidP="00C438EC">
      <w:r>
        <w:separator/>
      </w:r>
    </w:p>
  </w:endnote>
  <w:endnote w:type="continuationSeparator" w:id="0">
    <w:p w14:paraId="5E6F0A87" w14:textId="77777777" w:rsidR="00D95501" w:rsidRDefault="00D95501" w:rsidP="00C43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7F115" w14:textId="77777777" w:rsidR="00D95501" w:rsidRDefault="00D95501" w:rsidP="00C438EC">
      <w:r>
        <w:separator/>
      </w:r>
    </w:p>
  </w:footnote>
  <w:footnote w:type="continuationSeparator" w:id="0">
    <w:p w14:paraId="2BCD8E6D" w14:textId="77777777" w:rsidR="00D95501" w:rsidRDefault="00D95501" w:rsidP="00C438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33D9C"/>
    <w:multiLevelType w:val="hybridMultilevel"/>
    <w:tmpl w:val="BEBCD4A6"/>
    <w:lvl w:ilvl="0" w:tplc="7652B14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104CC7"/>
    <w:multiLevelType w:val="hybridMultilevel"/>
    <w:tmpl w:val="95E03272"/>
    <w:lvl w:ilvl="0" w:tplc="3B3CE65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898"/>
    <w:rsid w:val="00114D93"/>
    <w:rsid w:val="00143CC3"/>
    <w:rsid w:val="001B3CE0"/>
    <w:rsid w:val="0030266C"/>
    <w:rsid w:val="003E30BE"/>
    <w:rsid w:val="004F4797"/>
    <w:rsid w:val="00532754"/>
    <w:rsid w:val="005E4E2B"/>
    <w:rsid w:val="00705F42"/>
    <w:rsid w:val="00710D5E"/>
    <w:rsid w:val="0080163E"/>
    <w:rsid w:val="00803EFE"/>
    <w:rsid w:val="00816AA6"/>
    <w:rsid w:val="00821066"/>
    <w:rsid w:val="00843C83"/>
    <w:rsid w:val="008B3898"/>
    <w:rsid w:val="008F3159"/>
    <w:rsid w:val="00935D1B"/>
    <w:rsid w:val="009C1A46"/>
    <w:rsid w:val="00A14364"/>
    <w:rsid w:val="00C1664D"/>
    <w:rsid w:val="00C438EC"/>
    <w:rsid w:val="00CC2B1E"/>
    <w:rsid w:val="00D2512E"/>
    <w:rsid w:val="00D95501"/>
    <w:rsid w:val="00E81FA9"/>
    <w:rsid w:val="00EF4BAE"/>
    <w:rsid w:val="00F23CEE"/>
    <w:rsid w:val="00F7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FC18BD"/>
  <w15:chartTrackingRefBased/>
  <w15:docId w15:val="{205D7505-1D98-4DD7-A36C-2002EF183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38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3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38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38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38E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81FA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81FA9"/>
    <w:rPr>
      <w:sz w:val="18"/>
      <w:szCs w:val="18"/>
    </w:rPr>
  </w:style>
  <w:style w:type="character" w:customStyle="1" w:styleId="fontstyle01">
    <w:name w:val="fontstyle01"/>
    <w:basedOn w:val="a0"/>
    <w:rsid w:val="00F7266C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styleId="a9">
    <w:name w:val="Table Grid"/>
    <w:basedOn w:val="a1"/>
    <w:uiPriority w:val="39"/>
    <w:rsid w:val="00F7266C"/>
    <w:rPr>
      <w:rFonts w:eastAsia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C1664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3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164</Words>
  <Characters>6637</Characters>
  <Application>Microsoft Office Word</Application>
  <DocSecurity>0</DocSecurity>
  <Lines>55</Lines>
  <Paragraphs>15</Paragraphs>
  <ScaleCrop>false</ScaleCrop>
  <Company/>
  <LinksUpToDate>false</LinksUpToDate>
  <CharactersWithSpaces>7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ao Yang</dc:creator>
  <cp:keywords/>
  <dc:description/>
  <cp:lastModifiedBy>Yang Xiaobao</cp:lastModifiedBy>
  <cp:revision>3</cp:revision>
  <dcterms:created xsi:type="dcterms:W3CDTF">2022-01-07T12:45:00Z</dcterms:created>
  <dcterms:modified xsi:type="dcterms:W3CDTF">2022-01-07T13:43:00Z</dcterms:modified>
</cp:coreProperties>
</file>